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tblpX="210" w:tblpY="1"/>
        <w:tblOverlap w:val="never"/>
        <w:tblW w:w="9639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380"/>
        <w:gridCol w:w="967"/>
        <w:gridCol w:w="554"/>
        <w:gridCol w:w="460"/>
        <w:gridCol w:w="778"/>
        <w:gridCol w:w="425"/>
        <w:gridCol w:w="972"/>
        <w:gridCol w:w="567"/>
        <w:gridCol w:w="567"/>
        <w:gridCol w:w="709"/>
        <w:gridCol w:w="425"/>
        <w:gridCol w:w="993"/>
        <w:gridCol w:w="567"/>
        <w:gridCol w:w="567"/>
        <w:gridCol w:w="708"/>
      </w:tblGrid>
      <w:tr w:rsidR="00996BB5" w:rsidRPr="00657800" w:rsidTr="00F30402">
        <w:trPr>
          <w:trHeight w:val="480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b/>
                <w:sz w:val="18"/>
                <w:szCs w:val="18"/>
                <w:lang w:val="en-US"/>
              </w:rPr>
              <w:t>≠</w:t>
            </w:r>
          </w:p>
        </w:tc>
        <w:tc>
          <w:tcPr>
            <w:tcW w:w="9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hamber</w:t>
            </w:r>
          </w:p>
        </w:tc>
        <w:tc>
          <w:tcPr>
            <w:tcW w:w="55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ind        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ex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ge at death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b/>
                <w:sz w:val="18"/>
                <w:szCs w:val="18"/>
                <w:lang w:val="en-US"/>
              </w:rPr>
              <w:t>≠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hamber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ind        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ex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ge at death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b/>
                <w:sz w:val="18"/>
                <w:szCs w:val="18"/>
                <w:lang w:val="en-US"/>
              </w:rPr>
              <w:t>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hamber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ind        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ex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ge at death</w:t>
            </w:r>
          </w:p>
        </w:tc>
      </w:tr>
      <w:tr w:rsidR="00996BB5" w:rsidRPr="00657800" w:rsidTr="00F30402">
        <w:trPr>
          <w:trHeight w:val="255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,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,1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?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,8</w:t>
            </w:r>
          </w:p>
        </w:tc>
      </w:tr>
      <w:tr w:rsidR="00996BB5" w:rsidRPr="00657800" w:rsidTr="00F30402">
        <w:trPr>
          <w:trHeight w:val="255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,2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,5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,0</w:t>
            </w:r>
          </w:p>
        </w:tc>
      </w:tr>
      <w:tr w:rsidR="00996BB5" w:rsidRPr="00657800" w:rsidTr="00F30402">
        <w:trPr>
          <w:trHeight w:val="255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,2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5780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,5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?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,0</w:t>
            </w:r>
          </w:p>
        </w:tc>
      </w:tr>
      <w:tr w:rsidR="00996BB5" w:rsidRPr="00657800" w:rsidTr="00F30402">
        <w:trPr>
          <w:trHeight w:val="255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,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,2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,3</w:t>
            </w:r>
          </w:p>
        </w:tc>
      </w:tr>
      <w:tr w:rsidR="00996BB5" w:rsidRPr="00657800" w:rsidTr="00F30402">
        <w:trPr>
          <w:trHeight w:val="255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,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,3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?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0</w:t>
            </w:r>
          </w:p>
        </w:tc>
      </w:tr>
      <w:tr w:rsidR="00996BB5" w:rsidRPr="00657800" w:rsidTr="00F30402">
        <w:trPr>
          <w:trHeight w:val="255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,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,5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?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,3</w:t>
            </w:r>
          </w:p>
        </w:tc>
      </w:tr>
      <w:tr w:rsidR="00996BB5" w:rsidRPr="00657800" w:rsidTr="00F30402">
        <w:trPr>
          <w:trHeight w:val="255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7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,1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,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,0</w:t>
            </w:r>
          </w:p>
        </w:tc>
      </w:tr>
      <w:tr w:rsidR="00996BB5" w:rsidRPr="00657800" w:rsidTr="00F30402">
        <w:trPr>
          <w:trHeight w:val="255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,4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5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,7</w:t>
            </w:r>
          </w:p>
        </w:tc>
      </w:tr>
      <w:tr w:rsidR="00996BB5" w:rsidRPr="00657800" w:rsidTr="00F30402">
        <w:trPr>
          <w:trHeight w:val="255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9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,8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5780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,5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,2</w:t>
            </w:r>
          </w:p>
        </w:tc>
      </w:tr>
      <w:tr w:rsidR="00996BB5" w:rsidRPr="00657800" w:rsidTr="00F30402">
        <w:trPr>
          <w:trHeight w:val="255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0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,5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,5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,5</w:t>
            </w:r>
          </w:p>
        </w:tc>
      </w:tr>
      <w:tr w:rsidR="00996BB5" w:rsidRPr="00657800" w:rsidTr="00F30402">
        <w:trPr>
          <w:trHeight w:val="255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,2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,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?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5</w:t>
            </w:r>
          </w:p>
        </w:tc>
      </w:tr>
      <w:tr w:rsidR="00996BB5" w:rsidRPr="00657800" w:rsidTr="00F30402">
        <w:trPr>
          <w:trHeight w:val="255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2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,7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,5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,9</w:t>
            </w:r>
          </w:p>
        </w:tc>
      </w:tr>
      <w:tr w:rsidR="00996BB5" w:rsidRPr="00657800" w:rsidTr="00F30402">
        <w:trPr>
          <w:trHeight w:val="255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3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,1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4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2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,0</w:t>
            </w:r>
          </w:p>
        </w:tc>
      </w:tr>
      <w:tr w:rsidR="00996BB5" w:rsidRPr="00657800" w:rsidTr="00F30402">
        <w:trPr>
          <w:trHeight w:val="255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,3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4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,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,1</w:t>
            </w:r>
          </w:p>
        </w:tc>
      </w:tr>
      <w:tr w:rsidR="00996BB5" w:rsidRPr="00657800" w:rsidTr="00F30402">
        <w:trPr>
          <w:trHeight w:val="255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5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B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,3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4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5780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,5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,5</w:t>
            </w:r>
          </w:p>
        </w:tc>
      </w:tr>
      <w:tr w:rsidR="00996BB5" w:rsidRPr="00657800" w:rsidTr="00F30402">
        <w:trPr>
          <w:trHeight w:val="255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6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,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4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5780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,5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,0</w:t>
            </w:r>
          </w:p>
        </w:tc>
      </w:tr>
      <w:tr w:rsidR="00996BB5" w:rsidRPr="00657800" w:rsidTr="00F30402">
        <w:trPr>
          <w:trHeight w:val="255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7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,9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4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,5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?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,5</w:t>
            </w:r>
          </w:p>
        </w:tc>
      </w:tr>
      <w:tr w:rsidR="00996BB5" w:rsidRPr="00657800" w:rsidTr="00F30402">
        <w:trPr>
          <w:trHeight w:val="255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8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,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4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5780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,5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,5</w:t>
            </w:r>
          </w:p>
        </w:tc>
      </w:tr>
      <w:tr w:rsidR="00996BB5" w:rsidRPr="00657800" w:rsidTr="00F30402">
        <w:trPr>
          <w:trHeight w:val="255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9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,6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4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,0</w:t>
            </w:r>
          </w:p>
        </w:tc>
      </w:tr>
      <w:tr w:rsidR="00996BB5" w:rsidRPr="00657800" w:rsidTr="00F30402">
        <w:trPr>
          <w:trHeight w:val="255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0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,7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4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5780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ind w:left="-89" w:right="-5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 ium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,0</w:t>
            </w:r>
          </w:p>
        </w:tc>
      </w:tr>
      <w:tr w:rsidR="00996BB5" w:rsidRPr="00657800" w:rsidTr="00F30402">
        <w:trPr>
          <w:trHeight w:val="255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,5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4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,4</w:t>
            </w:r>
          </w:p>
        </w:tc>
      </w:tr>
      <w:tr w:rsidR="00996BB5" w:rsidRPr="00657800" w:rsidTr="00F30402">
        <w:trPr>
          <w:trHeight w:val="255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2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,6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4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,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?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,0</w:t>
            </w:r>
          </w:p>
        </w:tc>
      </w:tr>
      <w:tr w:rsidR="00996BB5" w:rsidRPr="00657800" w:rsidTr="00F30402">
        <w:trPr>
          <w:trHeight w:val="255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3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,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5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,8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,2</w:t>
            </w:r>
          </w:p>
        </w:tc>
      </w:tr>
      <w:tr w:rsidR="00996BB5" w:rsidRPr="00657800" w:rsidTr="00F30402">
        <w:trPr>
          <w:trHeight w:val="255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,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5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,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?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20</w:t>
            </w:r>
          </w:p>
        </w:tc>
      </w:tr>
      <w:tr w:rsidR="00996BB5" w:rsidRPr="00657800" w:rsidTr="00F30402">
        <w:trPr>
          <w:trHeight w:val="270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,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5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,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7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5780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d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</w:tr>
      <w:tr w:rsidR="00996BB5" w:rsidRPr="00657800" w:rsidTr="00F30402">
        <w:trPr>
          <w:trHeight w:val="270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,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5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,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8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w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?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,5</w:t>
            </w:r>
          </w:p>
        </w:tc>
      </w:tr>
      <w:tr w:rsidR="00996BB5" w:rsidRPr="00657800" w:rsidTr="00F30402">
        <w:trPr>
          <w:trHeight w:val="270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7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,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5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578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,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bottom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:rsidR="00996BB5" w:rsidRPr="00657800" w:rsidRDefault="00996BB5" w:rsidP="00F304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A2778E" w:rsidRPr="00996BB5" w:rsidRDefault="00A2778E" w:rsidP="00996BB5"/>
    <w:sectPr w:rsidR="00A2778E" w:rsidRPr="00996BB5" w:rsidSect="006E7DA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283"/>
  <w:characterSpacingControl w:val="doNotCompress"/>
  <w:compat/>
  <w:rsids>
    <w:rsidRoot w:val="00152F39"/>
    <w:rsid w:val="00152F39"/>
    <w:rsid w:val="001C598A"/>
    <w:rsid w:val="002337F0"/>
    <w:rsid w:val="00277796"/>
    <w:rsid w:val="002F12CE"/>
    <w:rsid w:val="00362CD4"/>
    <w:rsid w:val="00422B2A"/>
    <w:rsid w:val="004A0521"/>
    <w:rsid w:val="004B385C"/>
    <w:rsid w:val="00657800"/>
    <w:rsid w:val="006967E9"/>
    <w:rsid w:val="006E7DAC"/>
    <w:rsid w:val="00996BB5"/>
    <w:rsid w:val="00A2778E"/>
    <w:rsid w:val="00AC352D"/>
    <w:rsid w:val="00BF34CC"/>
    <w:rsid w:val="00E07851"/>
    <w:rsid w:val="00E66D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52F39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96B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96BB5"/>
    <w:rPr>
      <w:rFonts w:ascii="Tahoma" w:eastAsiaTheme="minorEastAsia" w:hAnsi="Tahoma" w:cs="Tahoma"/>
      <w:sz w:val="16"/>
      <w:szCs w:val="16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paolo</dc:creator>
  <cp:lastModifiedBy>Gianpaolo</cp:lastModifiedBy>
  <cp:revision>5</cp:revision>
  <dcterms:created xsi:type="dcterms:W3CDTF">2018-08-30T09:14:00Z</dcterms:created>
  <dcterms:modified xsi:type="dcterms:W3CDTF">2018-08-30T22:42:00Z</dcterms:modified>
</cp:coreProperties>
</file>